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69A6B" w14:textId="77777777" w:rsidR="007434B0" w:rsidRPr="00705354" w:rsidRDefault="007434B0" w:rsidP="007434B0">
      <w:pPr>
        <w:tabs>
          <w:tab w:val="left" w:pos="388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5354">
        <w:rPr>
          <w:rFonts w:ascii="Times New Roman" w:hAnsi="Times New Roman" w:cs="Times New Roman"/>
          <w:b/>
          <w:sz w:val="24"/>
          <w:szCs w:val="24"/>
        </w:rPr>
        <w:t xml:space="preserve">Table S2. Best fit models to describe the relation between planthopper densities and egg laid per female on two rice varieties at constant temperatures of 25°C, 30°C and 35°C 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936"/>
        <w:gridCol w:w="1442"/>
        <w:gridCol w:w="1403"/>
        <w:gridCol w:w="1070"/>
        <w:gridCol w:w="1021"/>
        <w:gridCol w:w="756"/>
        <w:gridCol w:w="1080"/>
        <w:gridCol w:w="990"/>
      </w:tblGrid>
      <w:tr w:rsidR="007434B0" w:rsidRPr="00705354" w14:paraId="33EA5D55" w14:textId="77777777" w:rsidTr="00735F54">
        <w:trPr>
          <w:trHeight w:val="288"/>
        </w:trPr>
        <w:tc>
          <w:tcPr>
            <w:tcW w:w="950" w:type="dxa"/>
            <w:shd w:val="clear" w:color="auto" w:fill="D9D9D9" w:themeFill="background1" w:themeFillShade="D9"/>
            <w:noWrap/>
            <w:hideMark/>
          </w:tcPr>
          <w:p w14:paraId="3BDEEE9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hideMark/>
          </w:tcPr>
          <w:p w14:paraId="7272CF2B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1442" w:type="dxa"/>
            <w:shd w:val="clear" w:color="auto" w:fill="D9D9D9" w:themeFill="background1" w:themeFillShade="D9"/>
            <w:noWrap/>
            <w:hideMark/>
          </w:tcPr>
          <w:p w14:paraId="3982A20D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38FA942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70" w:type="dxa"/>
            <w:shd w:val="clear" w:color="auto" w:fill="D9D9D9" w:themeFill="background1" w:themeFillShade="D9"/>
          </w:tcPr>
          <w:p w14:paraId="195D2F55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26ED8801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14:paraId="018743B7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D3D838B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7BEC50F2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434B0" w:rsidRPr="00705354" w14:paraId="11E06201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410B64D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D275EB8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A69ACE9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31B280E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14:paraId="23DC90E2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58.008</w:t>
            </w:r>
          </w:p>
        </w:tc>
        <w:tc>
          <w:tcPr>
            <w:tcW w:w="1021" w:type="dxa"/>
          </w:tcPr>
          <w:p w14:paraId="5FAEE1E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31C3BEB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3395A3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.23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00844D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7434B0" w:rsidRPr="00705354" w14:paraId="4BC907FC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681C86A5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9665051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5240E3D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34319B1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</w:tcPr>
          <w:p w14:paraId="203D8BD8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69.552</w:t>
            </w:r>
          </w:p>
        </w:tc>
        <w:tc>
          <w:tcPr>
            <w:tcW w:w="1021" w:type="dxa"/>
          </w:tcPr>
          <w:p w14:paraId="742AB09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1.94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4C46F03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E392BE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.15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8155E6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7434B0" w:rsidRPr="00705354" w14:paraId="3C4C3E86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7A44278F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3AE911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7AFFCCE1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263CB2D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</w:tcPr>
          <w:p w14:paraId="09764582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53.692</w:t>
            </w:r>
          </w:p>
        </w:tc>
        <w:tc>
          <w:tcPr>
            <w:tcW w:w="1021" w:type="dxa"/>
          </w:tcPr>
          <w:p w14:paraId="19553CA2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69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603D35D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D07FB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.92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BF41CD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7434B0" w:rsidRPr="00705354" w14:paraId="460336E5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5407677B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B19BA7E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65144153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51AE6EA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ogarithmic</w:t>
            </w:r>
          </w:p>
        </w:tc>
        <w:tc>
          <w:tcPr>
            <w:tcW w:w="1070" w:type="dxa"/>
          </w:tcPr>
          <w:p w14:paraId="04199014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52.61</w:t>
            </w:r>
          </w:p>
        </w:tc>
        <w:tc>
          <w:tcPr>
            <w:tcW w:w="1021" w:type="dxa"/>
          </w:tcPr>
          <w:p w14:paraId="63B90669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1.72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C37DE5C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5A3EB3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1.38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24134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434B0" w:rsidRPr="00705354" w14:paraId="296D3B8D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045DD553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ECD745F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4AF62239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F8BCA02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</w:tcPr>
          <w:p w14:paraId="10D19EBF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80.578</w:t>
            </w:r>
          </w:p>
        </w:tc>
        <w:tc>
          <w:tcPr>
            <w:tcW w:w="1021" w:type="dxa"/>
          </w:tcPr>
          <w:p w14:paraId="54C3CE11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5.00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6C5435B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B5EA74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7.2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F0294D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434B0" w:rsidRPr="00705354" w14:paraId="37022820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5E925C2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FE5118A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1DEB3C7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7A38832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</w:tcPr>
          <w:p w14:paraId="37ACDB21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56.892</w:t>
            </w:r>
          </w:p>
        </w:tc>
        <w:tc>
          <w:tcPr>
            <w:tcW w:w="1021" w:type="dxa"/>
          </w:tcPr>
          <w:p w14:paraId="7D5F6038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2.00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EFB3F6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BB299B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3.34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37F016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434B0" w:rsidRPr="00705354" w14:paraId="1ADD9648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68CA2CF1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F2AF7D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E71AD5F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A14E1F1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14:paraId="5E2C9884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8.155</w:t>
            </w:r>
          </w:p>
        </w:tc>
        <w:tc>
          <w:tcPr>
            <w:tcW w:w="1021" w:type="dxa"/>
          </w:tcPr>
          <w:p w14:paraId="6FE3E21B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4662411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825633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.97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31BAF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7434B0" w:rsidRPr="00705354" w14:paraId="278870AB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41DAFCD5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9224575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2CF5753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755B902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70" w:type="dxa"/>
          </w:tcPr>
          <w:p w14:paraId="5EA761DC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7.724</w:t>
            </w:r>
          </w:p>
        </w:tc>
        <w:tc>
          <w:tcPr>
            <w:tcW w:w="1021" w:type="dxa"/>
          </w:tcPr>
          <w:p w14:paraId="5662277C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E91B5D6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F99AE7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.41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B84053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7434B0" w:rsidRPr="00705354" w14:paraId="5560B457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385712A9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F739C41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13E7907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4B5CE7F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</w:tcPr>
          <w:p w14:paraId="6DBFA684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57.417</w:t>
            </w:r>
          </w:p>
        </w:tc>
        <w:tc>
          <w:tcPr>
            <w:tcW w:w="1021" w:type="dxa"/>
          </w:tcPr>
          <w:p w14:paraId="6C64019F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1.81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39F31B6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43043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.9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045C96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7434B0" w:rsidRPr="00705354" w14:paraId="7EEB891E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79F3633D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933221C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9B044E5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A4FCBEC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ogarithmic</w:t>
            </w:r>
          </w:p>
        </w:tc>
        <w:tc>
          <w:tcPr>
            <w:tcW w:w="1070" w:type="dxa"/>
          </w:tcPr>
          <w:p w14:paraId="724F088E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45.633</w:t>
            </w:r>
          </w:p>
        </w:tc>
        <w:tc>
          <w:tcPr>
            <w:tcW w:w="1021" w:type="dxa"/>
          </w:tcPr>
          <w:p w14:paraId="5D081809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11.54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A8EF334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14D4E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1.15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377E0D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434B0" w:rsidRPr="00705354" w14:paraId="319B4920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2CF84048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AC6D1B6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48681EDD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D74E5C4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ogarithmic</w:t>
            </w:r>
          </w:p>
        </w:tc>
        <w:tc>
          <w:tcPr>
            <w:tcW w:w="1070" w:type="dxa"/>
          </w:tcPr>
          <w:p w14:paraId="689F761A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45.421</w:t>
            </w:r>
          </w:p>
        </w:tc>
        <w:tc>
          <w:tcPr>
            <w:tcW w:w="1021" w:type="dxa"/>
          </w:tcPr>
          <w:p w14:paraId="4882C4D9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2.69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BC686E8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325675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8.4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2BC117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7434B0" w:rsidRPr="00705354" w14:paraId="5C0C9E22" w14:textId="77777777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14:paraId="2D512C30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E1905EE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410542CB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1E03C98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ogarithmic</w:t>
            </w:r>
          </w:p>
        </w:tc>
        <w:tc>
          <w:tcPr>
            <w:tcW w:w="1070" w:type="dxa"/>
          </w:tcPr>
          <w:p w14:paraId="12813457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71.06</w:t>
            </w:r>
          </w:p>
        </w:tc>
        <w:tc>
          <w:tcPr>
            <w:tcW w:w="1021" w:type="dxa"/>
          </w:tcPr>
          <w:p w14:paraId="01C1AC07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13.65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DF1386B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0E63B3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.5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139A21" w14:textId="77777777" w:rsidR="007434B0" w:rsidRPr="00705354" w:rsidRDefault="007434B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14:paraId="6B1B5664" w14:textId="77777777" w:rsidR="007434B0" w:rsidRPr="00705354" w:rsidRDefault="007434B0" w:rsidP="007434B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354">
        <w:rPr>
          <w:rFonts w:ascii="Times New Roman" w:hAnsi="Times New Roman" w:cs="Times New Roman"/>
          <w:sz w:val="24"/>
          <w:szCs w:val="24"/>
        </w:rPr>
        <w:t>a: Significant models are indicated in Figure 2 C,D,G,H</w:t>
      </w:r>
    </w:p>
    <w:p w14:paraId="12CE2494" w14:textId="77777777" w:rsidR="007434B0" w:rsidRPr="00705354" w:rsidRDefault="007434B0" w:rsidP="007434B0">
      <w:pPr>
        <w:tabs>
          <w:tab w:val="left" w:pos="388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354">
        <w:rPr>
          <w:rFonts w:ascii="Times New Roman" w:hAnsi="Times New Roman" w:cs="Times New Roman"/>
          <w:sz w:val="24"/>
          <w:szCs w:val="24"/>
        </w:rPr>
        <w:t>b: Model DF = 1,33 for each case</w:t>
      </w:r>
    </w:p>
    <w:p w14:paraId="095E0B20" w14:textId="77777777" w:rsidR="007434B0" w:rsidRPr="00705354" w:rsidRDefault="007434B0" w:rsidP="007434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7DD776E" w14:textId="77777777" w:rsidR="007434B0" w:rsidRPr="00705354" w:rsidRDefault="007434B0" w:rsidP="007434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434B0" w:rsidRPr="0070535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E7007" w14:textId="77777777" w:rsidR="00000000" w:rsidRDefault="0032203A">
      <w:pPr>
        <w:spacing w:after="0" w:line="240" w:lineRule="auto"/>
      </w:pPr>
      <w:r>
        <w:separator/>
      </w:r>
    </w:p>
  </w:endnote>
  <w:endnote w:type="continuationSeparator" w:id="0">
    <w:p w14:paraId="5B008E76" w14:textId="77777777" w:rsidR="00000000" w:rsidRDefault="00322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33355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F3920D" w14:textId="77777777" w:rsidR="00F873F1" w:rsidRDefault="007434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36D463" w14:textId="77777777" w:rsidR="00F873F1" w:rsidRDefault="003220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EDFFEF" w14:textId="77777777" w:rsidR="00000000" w:rsidRDefault="0032203A">
      <w:pPr>
        <w:spacing w:after="0" w:line="240" w:lineRule="auto"/>
      </w:pPr>
      <w:r>
        <w:separator/>
      </w:r>
    </w:p>
  </w:footnote>
  <w:footnote w:type="continuationSeparator" w:id="0">
    <w:p w14:paraId="256FD89B" w14:textId="77777777" w:rsidR="00000000" w:rsidRDefault="003220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34B0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203A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434B0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C7EE4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B6E73"/>
  <w15:docId w15:val="{E0F4FBAD-6611-4D67-A51C-CC0F98B85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434B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434B0"/>
  </w:style>
  <w:style w:type="paragraph" w:styleId="Footer">
    <w:name w:val="footer"/>
    <w:basedOn w:val="Normal"/>
    <w:link w:val="FooterChar"/>
    <w:uiPriority w:val="99"/>
    <w:unhideWhenUsed/>
    <w:rsid w:val="00743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Vijayakumar A478</cp:lastModifiedBy>
  <cp:revision>2</cp:revision>
  <dcterms:created xsi:type="dcterms:W3CDTF">2020-09-25T11:48:00Z</dcterms:created>
  <dcterms:modified xsi:type="dcterms:W3CDTF">2020-09-28T19:35:00Z</dcterms:modified>
</cp:coreProperties>
</file>